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94"/>
        <w:gridCol w:w="7081"/>
        <w:gridCol w:w="1075"/>
      </w:tblGrid>
      <w:tr w:rsidR="00EB668A" w:rsidRPr="00DB33E0" w14:paraId="068EF1C1" w14:textId="6BACCBFC" w:rsidTr="00EB6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</w:tcPr>
          <w:p w14:paraId="438CAB28" w14:textId="001115F3" w:rsidR="00EB668A" w:rsidRPr="00DB33E0" w:rsidRDefault="00EB668A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Supplementary Table 1. Search strategy for each database</w:t>
            </w:r>
          </w:p>
        </w:tc>
        <w:tc>
          <w:tcPr>
            <w:tcW w:w="1075" w:type="dxa"/>
          </w:tcPr>
          <w:p w14:paraId="5F1A6E98" w14:textId="1CE25AAB" w:rsidR="00EB668A" w:rsidRPr="00DB33E0" w:rsidRDefault="00EB668A" w:rsidP="00FD3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results</w:t>
            </w:r>
          </w:p>
        </w:tc>
      </w:tr>
      <w:tr w:rsidR="00EB668A" w:rsidRPr="00DB33E0" w14:paraId="3681EAC9" w14:textId="1411945D" w:rsidTr="00EB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0474914A" w14:textId="40250435" w:rsidR="00EB668A" w:rsidRPr="00DB33E0" w:rsidRDefault="00EB668A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7081" w:type="dxa"/>
          </w:tcPr>
          <w:p w14:paraId="06F66B60" w14:textId="678B588A" w:rsidR="00EB668A" w:rsidRPr="008651D4" w:rsidRDefault="00EB668A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51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075" w:type="dxa"/>
          </w:tcPr>
          <w:p w14:paraId="017570C8" w14:textId="77777777" w:rsidR="00EB668A" w:rsidRPr="008651D4" w:rsidRDefault="00EB668A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B42ED" w:rsidRPr="00DB33E0" w14:paraId="0E8B29C5" w14:textId="11745697" w:rsidTr="00EB6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3119019A" w14:textId="003B6A85" w:rsidR="006B42ED" w:rsidRPr="00DB33E0" w:rsidRDefault="006B42ED" w:rsidP="006B42ED">
            <w:pPr>
              <w:tabs>
                <w:tab w:val="left" w:pos="580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7081" w:type="dxa"/>
          </w:tcPr>
          <w:p w14:paraId="275F4FF5" w14:textId="753A88EE" w:rsidR="006B42ED" w:rsidRPr="00DB33E0" w:rsidRDefault="006B42ED" w:rsidP="006B42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55321">
              <w:rPr>
                <w:rFonts w:asciiTheme="majorBidi" w:hAnsiTheme="majorBidi" w:cstheme="majorBidi"/>
                <w:sz w:val="20"/>
                <w:szCs w:val="20"/>
              </w:rPr>
              <w:t>(((((prophylactic negative-pressure wound therapy) OR (</w:t>
            </w:r>
            <w:proofErr w:type="spellStart"/>
            <w:r w:rsidRPr="00955321">
              <w:rPr>
                <w:rFonts w:asciiTheme="majorBidi" w:hAnsiTheme="majorBidi" w:cstheme="majorBidi"/>
                <w:sz w:val="20"/>
                <w:szCs w:val="20"/>
              </w:rPr>
              <w:t>pNPWT</w:t>
            </w:r>
            <w:proofErr w:type="spellEnd"/>
            <w:r w:rsidRPr="00955321">
              <w:rPr>
                <w:rFonts w:asciiTheme="majorBidi" w:hAnsiTheme="majorBidi" w:cstheme="majorBidi"/>
                <w:sz w:val="20"/>
                <w:szCs w:val="20"/>
              </w:rPr>
              <w:t>)) OR (NPWT)) OR (negative-pressure wound therapy) OR (negative pressure wound therapy)</w:t>
            </w:r>
            <w:proofErr w:type="gramStart"/>
            <w:r w:rsidRPr="00955321">
              <w:rPr>
                <w:rFonts w:asciiTheme="majorBidi" w:hAnsiTheme="majorBidi" w:cstheme="majorBidi"/>
                <w:sz w:val="20"/>
                <w:szCs w:val="20"/>
              </w:rPr>
              <w:t>) )</w:t>
            </w:r>
            <w:proofErr w:type="gramEnd"/>
            <w:r w:rsidRPr="00955321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55321">
              <w:rPr>
                <w:rFonts w:asciiTheme="majorBidi" w:hAnsiTheme="majorBidi" w:cstheme="majorBidi"/>
                <w:sz w:val="20"/>
                <w:szCs w:val="20"/>
              </w:rPr>
              <w:t>(Colorectal Cance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(rectal) OR (colostomy))</w:t>
            </w:r>
          </w:p>
        </w:tc>
        <w:tc>
          <w:tcPr>
            <w:tcW w:w="1075" w:type="dxa"/>
          </w:tcPr>
          <w:p w14:paraId="372A9F98" w14:textId="05DFE0B9" w:rsidR="006B42ED" w:rsidRPr="00DB33E0" w:rsidRDefault="006B42ED" w:rsidP="006B42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</w:tr>
      <w:tr w:rsidR="00EB668A" w:rsidRPr="00DB33E0" w14:paraId="4F4C7E8B" w14:textId="2B60E174" w:rsidTr="00EB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2CADD5A2" w14:textId="1216655D" w:rsidR="00EB668A" w:rsidRPr="00DB33E0" w:rsidRDefault="00EB668A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7081" w:type="dxa"/>
          </w:tcPr>
          <w:p w14:paraId="23E97C26" w14:textId="20EE069F" w:rsidR="00EB668A" w:rsidRPr="00DB33E0" w:rsidRDefault="00EB668A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B668A">
              <w:rPr>
                <w:rFonts w:asciiTheme="majorBidi" w:hAnsiTheme="majorBidi" w:cstheme="majorBidi"/>
                <w:sz w:val="20"/>
                <w:szCs w:val="20"/>
              </w:rPr>
              <w:t>( TITLE</w:t>
            </w:r>
            <w:proofErr w:type="gramEnd"/>
            <w:r w:rsidRPr="00EB668A">
              <w:rPr>
                <w:rFonts w:asciiTheme="majorBidi" w:hAnsiTheme="majorBidi" w:cstheme="majorBidi"/>
                <w:sz w:val="20"/>
                <w:szCs w:val="20"/>
              </w:rPr>
              <w:t xml:space="preserve"> ( negative-pressure ) OR TITLE ( negative AND pressure ) OR TITLE ( </w:t>
            </w:r>
            <w:proofErr w:type="spellStart"/>
            <w:r w:rsidRPr="00EB668A">
              <w:rPr>
                <w:rFonts w:asciiTheme="majorBidi" w:hAnsiTheme="majorBidi" w:cstheme="majorBidi"/>
                <w:sz w:val="20"/>
                <w:szCs w:val="20"/>
              </w:rPr>
              <w:t>npwt</w:t>
            </w:r>
            <w:proofErr w:type="spellEnd"/>
            <w:r w:rsidRPr="00EB668A">
              <w:rPr>
                <w:rFonts w:asciiTheme="majorBidi" w:hAnsiTheme="majorBidi" w:cstheme="majorBidi"/>
                <w:sz w:val="20"/>
                <w:szCs w:val="20"/>
              </w:rPr>
              <w:t xml:space="preserve"> ) AND TITLE ( colorectal ) OR TITLE ( rectal ) OR TITLE ( colostomy ) ) </w:t>
            </w:r>
          </w:p>
        </w:tc>
        <w:tc>
          <w:tcPr>
            <w:tcW w:w="1075" w:type="dxa"/>
          </w:tcPr>
          <w:p w14:paraId="3EB5ED37" w14:textId="76D7DA65" w:rsidR="00EB668A" w:rsidRPr="00EB668A" w:rsidRDefault="00EB668A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EB668A" w:rsidRPr="00DB33E0" w14:paraId="214725E6" w14:textId="645A3B28" w:rsidTr="00EB6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449F71F0" w14:textId="0DD8CE74" w:rsidR="00EB668A" w:rsidRPr="00DB33E0" w:rsidRDefault="00EB668A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7081" w:type="dxa"/>
          </w:tcPr>
          <w:p w14:paraId="33E2DD0E" w14:textId="0203ED49" w:rsidR="00EB668A" w:rsidRPr="00DB33E0" w:rsidRDefault="00904C2C" w:rsidP="00FD3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04C2C">
              <w:rPr>
                <w:rFonts w:asciiTheme="majorBidi" w:hAnsiTheme="majorBidi" w:cstheme="majorBidi"/>
                <w:sz w:val="20"/>
                <w:szCs w:val="20"/>
              </w:rPr>
              <w:t>(((((prophylactic negative-pressure wound therapy) OR (</w:t>
            </w:r>
            <w:proofErr w:type="spellStart"/>
            <w:r w:rsidRPr="00904C2C">
              <w:rPr>
                <w:rFonts w:asciiTheme="majorBidi" w:hAnsiTheme="majorBidi" w:cstheme="majorBidi"/>
                <w:sz w:val="20"/>
                <w:szCs w:val="20"/>
              </w:rPr>
              <w:t>pinpwt</w:t>
            </w:r>
            <w:proofErr w:type="spellEnd"/>
            <w:r w:rsidRPr="00904C2C">
              <w:rPr>
                <w:rFonts w:asciiTheme="majorBidi" w:hAnsiTheme="majorBidi" w:cstheme="majorBidi"/>
                <w:sz w:val="20"/>
                <w:szCs w:val="20"/>
              </w:rPr>
              <w:t>)) OR (NPWT)) OR (negative-pressure wound therapy) OR (negative pressure wound therapy)</w:t>
            </w:r>
            <w:proofErr w:type="gramStart"/>
            <w:r w:rsidRPr="00904C2C">
              <w:rPr>
                <w:rFonts w:asciiTheme="majorBidi" w:hAnsiTheme="majorBidi" w:cstheme="majorBidi"/>
                <w:sz w:val="20"/>
                <w:szCs w:val="20"/>
              </w:rPr>
              <w:t>) )</w:t>
            </w:r>
            <w:proofErr w:type="gramEnd"/>
            <w:r w:rsidRPr="00904C2C">
              <w:rPr>
                <w:rFonts w:asciiTheme="majorBidi" w:hAnsiTheme="majorBidi" w:cstheme="majorBidi"/>
                <w:sz w:val="20"/>
                <w:szCs w:val="20"/>
              </w:rPr>
              <w:t xml:space="preserve"> AND ((Colorectal Cancer) OR (rectal) OR (colostomy))</w:t>
            </w:r>
          </w:p>
        </w:tc>
        <w:tc>
          <w:tcPr>
            <w:tcW w:w="1075" w:type="dxa"/>
          </w:tcPr>
          <w:p w14:paraId="749C681C" w14:textId="3C9923A2" w:rsidR="00EB668A" w:rsidRPr="00DB33E0" w:rsidRDefault="00904C2C" w:rsidP="00FD3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</w:tr>
      <w:tr w:rsidR="00EB668A" w:rsidRPr="00DB33E0" w14:paraId="5A15739D" w14:textId="2F5300AB" w:rsidTr="00EB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4185AACB" w14:textId="2FCB80F9" w:rsidR="00EB668A" w:rsidRPr="00DB33E0" w:rsidRDefault="00EB668A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Cochrane CENTRAL</w:t>
            </w:r>
          </w:p>
        </w:tc>
        <w:tc>
          <w:tcPr>
            <w:tcW w:w="7081" w:type="dxa"/>
          </w:tcPr>
          <w:p w14:paraId="3FF5F71A" w14:textId="2DB87F35" w:rsidR="00EB668A" w:rsidRPr="00DB33E0" w:rsidRDefault="00965C79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5C79">
              <w:rPr>
                <w:rFonts w:asciiTheme="majorBidi" w:hAnsiTheme="majorBidi" w:cstheme="majorBidi"/>
                <w:sz w:val="20"/>
                <w:szCs w:val="20"/>
              </w:rPr>
              <w:t>(((((prophylactic negative-pressure wound therapy) OR (</w:t>
            </w:r>
            <w:proofErr w:type="spellStart"/>
            <w:r w:rsidRPr="00965C79">
              <w:rPr>
                <w:rFonts w:asciiTheme="majorBidi" w:hAnsiTheme="majorBidi" w:cstheme="majorBidi"/>
                <w:sz w:val="20"/>
                <w:szCs w:val="20"/>
              </w:rPr>
              <w:t>pinpwt</w:t>
            </w:r>
            <w:proofErr w:type="spellEnd"/>
            <w:r w:rsidRPr="00965C79">
              <w:rPr>
                <w:rFonts w:asciiTheme="majorBidi" w:hAnsiTheme="majorBidi" w:cstheme="majorBidi"/>
                <w:sz w:val="20"/>
                <w:szCs w:val="20"/>
              </w:rPr>
              <w:t>)) OR (NPWT)) OR (negative-pressure wound therapy) OR (negative pressure wound therapy)</w:t>
            </w:r>
            <w:proofErr w:type="gramStart"/>
            <w:r w:rsidRPr="00965C79">
              <w:rPr>
                <w:rFonts w:asciiTheme="majorBidi" w:hAnsiTheme="majorBidi" w:cstheme="majorBidi"/>
                <w:sz w:val="20"/>
                <w:szCs w:val="20"/>
              </w:rPr>
              <w:t>) )</w:t>
            </w:r>
            <w:proofErr w:type="gramEnd"/>
            <w:r w:rsidRPr="00965C79">
              <w:rPr>
                <w:rFonts w:asciiTheme="majorBidi" w:hAnsiTheme="majorBidi" w:cstheme="majorBidi"/>
                <w:sz w:val="20"/>
                <w:szCs w:val="20"/>
              </w:rPr>
              <w:t xml:space="preserve"> AND ((Colorectal Cancer) OR (rectal) OR (colostomy)) in Title Abstract Keyword</w:t>
            </w:r>
          </w:p>
        </w:tc>
        <w:tc>
          <w:tcPr>
            <w:tcW w:w="1075" w:type="dxa"/>
          </w:tcPr>
          <w:p w14:paraId="1E4D7BC3" w14:textId="0772929B" w:rsidR="00EB668A" w:rsidRPr="00DB33E0" w:rsidRDefault="00965C79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</w:tbl>
    <w:p w14:paraId="04E08835" w14:textId="77777777" w:rsidR="00D5128D" w:rsidRDefault="00D5128D" w:rsidP="00FD3145">
      <w:pPr>
        <w:spacing w:line="480" w:lineRule="auto"/>
        <w:jc w:val="center"/>
      </w:pPr>
    </w:p>
    <w:sectPr w:rsidR="00D51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MDA2sDAxMzCwsDRQ0lEKTi0uzszPAykwrgUA6aY/HiwAAAA="/>
  </w:docVars>
  <w:rsids>
    <w:rsidRoot w:val="00D5128D"/>
    <w:rsid w:val="00185499"/>
    <w:rsid w:val="003B2F8E"/>
    <w:rsid w:val="00413DA9"/>
    <w:rsid w:val="00564EBB"/>
    <w:rsid w:val="006B42ED"/>
    <w:rsid w:val="008651D4"/>
    <w:rsid w:val="00904C2C"/>
    <w:rsid w:val="00955321"/>
    <w:rsid w:val="00965C79"/>
    <w:rsid w:val="00B549A0"/>
    <w:rsid w:val="00D5128D"/>
    <w:rsid w:val="00D904DF"/>
    <w:rsid w:val="00DB33E0"/>
    <w:rsid w:val="00E4264B"/>
    <w:rsid w:val="00E5468B"/>
    <w:rsid w:val="00E54FCB"/>
    <w:rsid w:val="00EB668A"/>
    <w:rsid w:val="00FD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4C4FA"/>
  <w15:chartTrackingRefBased/>
  <w15:docId w15:val="{04D5E53B-CAD4-4E6A-8651-CE41F257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54F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4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37</Words>
  <Characters>825</Characters>
  <Application>Microsoft Office Word</Application>
  <DocSecurity>0</DocSecurity>
  <Lines>3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Ali1</dc:creator>
  <cp:keywords/>
  <dc:description/>
  <cp:lastModifiedBy>MohamedAli1</cp:lastModifiedBy>
  <cp:revision>13</cp:revision>
  <dcterms:created xsi:type="dcterms:W3CDTF">2023-07-21T08:05:00Z</dcterms:created>
  <dcterms:modified xsi:type="dcterms:W3CDTF">2025-02-17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ceb3b68b6b7098a9cd61492c86afb54dfcaca256a2254da32e246adfb4e06</vt:lpwstr>
  </property>
</Properties>
</file>